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10FFF" w14:textId="67BE8AFD" w:rsidR="00A94523" w:rsidRDefault="00123BB1" w:rsidP="00705B5B">
      <w:pPr>
        <w:rPr>
          <w:lang w:val="en-GB"/>
        </w:rPr>
      </w:pPr>
      <w:r>
        <w:rPr>
          <w:b/>
          <w:lang w:val="en-GB"/>
        </w:rPr>
        <w:t>Table S4</w:t>
      </w:r>
      <w:r w:rsidR="00A94523" w:rsidRPr="0099457F">
        <w:rPr>
          <w:b/>
          <w:lang w:val="en-GB"/>
        </w:rPr>
        <w:t>:</w:t>
      </w:r>
      <w:r w:rsidR="00A94523" w:rsidRPr="00A94523">
        <w:rPr>
          <w:lang w:val="en-GB"/>
        </w:rPr>
        <w:t xml:space="preserve"> </w:t>
      </w:r>
      <w:bookmarkStart w:id="0" w:name="_GoBack"/>
      <w:r w:rsidR="00A94523" w:rsidRPr="00A94523">
        <w:rPr>
          <w:lang w:val="en-GB"/>
        </w:rPr>
        <w:t>Description and differentiation</w:t>
      </w:r>
      <w:r w:rsidR="00A94523">
        <w:rPr>
          <w:lang w:val="en-GB"/>
        </w:rPr>
        <w:t xml:space="preserve"> values </w:t>
      </w:r>
      <w:r>
        <w:rPr>
          <w:lang w:val="en-GB"/>
        </w:rPr>
        <w:t xml:space="preserve">between the laboratory strains </w:t>
      </w:r>
      <w:r w:rsidR="00A94523">
        <w:rPr>
          <w:lang w:val="en-GB"/>
        </w:rPr>
        <w:t>of SNPs detected in candidate genes.</w:t>
      </w:r>
      <w:bookmarkEnd w:id="0"/>
    </w:p>
    <w:p w14:paraId="528574B8" w14:textId="77777777" w:rsidR="00585DB2" w:rsidRDefault="00585DB2" w:rsidP="00705B5B">
      <w:pPr>
        <w:rPr>
          <w:lang w:val="en-GB"/>
        </w:rPr>
      </w:pPr>
    </w:p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2800"/>
        <w:gridCol w:w="1920"/>
        <w:gridCol w:w="1457"/>
        <w:gridCol w:w="3200"/>
        <w:gridCol w:w="1580"/>
        <w:gridCol w:w="1640"/>
      </w:tblGrid>
      <w:tr w:rsidR="00585DB2" w:rsidRPr="008D1CD7" w14:paraId="25846F66" w14:textId="77777777" w:rsidTr="00585DB2">
        <w:trPr>
          <w:trHeight w:val="62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6384" w14:textId="77777777" w:rsidR="00585DB2" w:rsidRPr="008D1CD7" w:rsidRDefault="00585DB2" w:rsidP="00585DB2">
            <w:pPr>
              <w:rPr>
                <w:rFonts w:eastAsia="Times New Roman"/>
                <w:b/>
                <w:lang w:val="fr-FR"/>
              </w:rPr>
            </w:pPr>
            <w:r w:rsidRPr="008D1CD7">
              <w:rPr>
                <w:rFonts w:eastAsia="Times New Roman"/>
                <w:b/>
                <w:lang w:val="fr-FR"/>
              </w:rPr>
              <w:t xml:space="preserve">Marker </w:t>
            </w:r>
            <w:proofErr w:type="spellStart"/>
            <w:r w:rsidRPr="008D1CD7">
              <w:rPr>
                <w:rFonts w:eastAsia="Times New Roman"/>
                <w:b/>
                <w:lang w:val="fr-FR"/>
              </w:rPr>
              <w:t>nam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F57C65" w14:textId="77777777" w:rsidR="00585DB2" w:rsidRPr="008D1CD7" w:rsidRDefault="00585DB2" w:rsidP="00585DB2">
            <w:pPr>
              <w:rPr>
                <w:rFonts w:eastAsia="Times New Roman"/>
                <w:b/>
                <w:lang w:val="fr-FR"/>
              </w:rPr>
            </w:pPr>
            <w:r w:rsidRPr="008D1CD7">
              <w:rPr>
                <w:rFonts w:eastAsia="Times New Roman"/>
                <w:b/>
                <w:lang w:val="fr-FR"/>
              </w:rPr>
              <w:t>Ge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066F" w14:textId="77777777" w:rsidR="00585DB2" w:rsidRPr="008D1CD7" w:rsidRDefault="00585DB2" w:rsidP="00585DB2">
            <w:pPr>
              <w:rPr>
                <w:rFonts w:eastAsia="Times New Roman"/>
                <w:b/>
                <w:color w:val="000000"/>
                <w:lang w:val="fr-FR"/>
              </w:rPr>
            </w:pPr>
            <w:r w:rsidRPr="008D1CD7">
              <w:rPr>
                <w:rFonts w:eastAsia="Times New Roman"/>
                <w:b/>
                <w:color w:val="000000"/>
                <w:lang w:val="fr-FR"/>
              </w:rPr>
              <w:t>Superconti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AD9EB4" w14:textId="77777777" w:rsidR="00585DB2" w:rsidRPr="008D1CD7" w:rsidRDefault="00585DB2" w:rsidP="00585DB2">
            <w:pPr>
              <w:rPr>
                <w:rFonts w:eastAsia="Times New Roman"/>
                <w:b/>
                <w:lang w:val="fr-FR"/>
              </w:rPr>
            </w:pPr>
            <w:r w:rsidRPr="008D1CD7">
              <w:rPr>
                <w:rFonts w:eastAsia="Times New Roman"/>
                <w:b/>
                <w:lang w:val="fr-FR"/>
              </w:rPr>
              <w:t xml:space="preserve">Gene </w:t>
            </w:r>
            <w:proofErr w:type="spellStart"/>
            <w:r w:rsidRPr="008D1CD7">
              <w:rPr>
                <w:rFonts w:eastAsia="Times New Roman"/>
                <w:b/>
                <w:lang w:val="fr-FR"/>
              </w:rPr>
              <w:t>functio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AE12B8" w14:textId="77777777" w:rsidR="00585DB2" w:rsidRPr="008D1CD7" w:rsidRDefault="00585DB2" w:rsidP="00585DB2">
            <w:pPr>
              <w:jc w:val="center"/>
              <w:rPr>
                <w:rFonts w:eastAsia="Times New Roman"/>
                <w:b/>
                <w:lang w:val="fr-FR"/>
              </w:rPr>
            </w:pPr>
            <w:proofErr w:type="spellStart"/>
            <w:r w:rsidRPr="008D1CD7">
              <w:rPr>
                <w:rFonts w:eastAsia="Times New Roman"/>
                <w:b/>
                <w:i/>
                <w:iCs/>
                <w:lang w:val="fr-FR"/>
              </w:rPr>
              <w:t>F</w:t>
            </w:r>
            <w:r w:rsidRPr="008D1CD7">
              <w:rPr>
                <w:rFonts w:eastAsia="Times New Roman"/>
                <w:b/>
                <w:lang w:val="fr-FR"/>
              </w:rPr>
              <w:t>s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10E094" w14:textId="1FE30731" w:rsidR="00585DB2" w:rsidRPr="008D1CD7" w:rsidRDefault="00984590" w:rsidP="00585DB2">
            <w:pPr>
              <w:jc w:val="center"/>
              <w:rPr>
                <w:rFonts w:eastAsia="Times New Roman"/>
                <w:b/>
                <w:lang w:val="fr-FR"/>
              </w:rPr>
            </w:pPr>
            <w:r>
              <w:rPr>
                <w:rFonts w:eastAsia="Times New Roman"/>
                <w:b/>
                <w:lang w:val="fr-FR"/>
              </w:rPr>
              <w:t>q-value</w:t>
            </w:r>
          </w:p>
        </w:tc>
      </w:tr>
      <w:tr w:rsidR="00585DB2" w:rsidRPr="008D1CD7" w14:paraId="6C1600EE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987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64_AAEL005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934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56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EB8" w14:textId="63E754AF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F9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1C7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615162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3D71" w14:textId="3954B61B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01802</w:t>
            </w:r>
          </w:p>
        </w:tc>
      </w:tr>
      <w:tr w:rsidR="00585DB2" w:rsidRPr="008D1CD7" w14:paraId="0EB26B77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78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00_AAEL0080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E6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0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43B" w14:textId="29F83DBB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7D37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-eta</w:t>
            </w:r>
            <w:proofErr w:type="spellEnd"/>
            <w:r w:rsidRPr="008D1CD7">
              <w:rPr>
                <w:rFonts w:eastAsia="Times New Roman"/>
                <w:lang w:val="fr-FR"/>
              </w:rPr>
              <w:t>, puta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265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56276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273F" w14:textId="4E813AE1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7.73E-26</w:t>
            </w:r>
          </w:p>
        </w:tc>
      </w:tr>
      <w:tr w:rsidR="00585DB2" w:rsidRPr="008D1CD7" w14:paraId="1C84B133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3F5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04_AAEL008155_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2E5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1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C75" w14:textId="6B0B4238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FF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minopeptid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BC05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376623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D240" w14:textId="0FB9A29D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01733</w:t>
            </w:r>
          </w:p>
        </w:tc>
      </w:tr>
      <w:tr w:rsidR="00585DB2" w:rsidRPr="008D1CD7" w14:paraId="2D003530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41A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3_AAEL0006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35D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06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049" w14:textId="01D1DCAB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0C4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DA5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336551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E940" w14:textId="2EDA003B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73787</w:t>
            </w:r>
          </w:p>
        </w:tc>
      </w:tr>
      <w:tr w:rsidR="00585DB2" w:rsidRPr="008D1CD7" w14:paraId="7DF8B994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C5B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04_AAEL008155_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88E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1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632" w14:textId="1A06615D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AB0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minopeptid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257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282394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CA7B" w14:textId="3D55DA97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75502</w:t>
            </w:r>
          </w:p>
        </w:tc>
      </w:tr>
      <w:tr w:rsidR="00585DB2" w:rsidRPr="008D1CD7" w14:paraId="4AF0F6BD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E5B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485_AAEL0105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22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105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8D7" w14:textId="0AAFEC3C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4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32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388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268853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259F" w14:textId="18CE7A2E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8.41E-132</w:t>
            </w:r>
          </w:p>
        </w:tc>
      </w:tr>
      <w:tr w:rsidR="00585DB2" w:rsidRPr="008D1CD7" w14:paraId="6295DAF2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906C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232_AAEL0147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7F4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147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8BD" w14:textId="55A3DF07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2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01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5759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249668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D31D" w14:textId="124265D1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379975</w:t>
            </w:r>
          </w:p>
        </w:tc>
      </w:tr>
      <w:tr w:rsidR="00585DB2" w:rsidRPr="008D1CD7" w14:paraId="69E521DE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6D5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288_AAEL007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8F3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78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0EBC" w14:textId="4247C02A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28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10E5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xaa</w:t>
            </w:r>
            <w:proofErr w:type="spellEnd"/>
            <w:r w:rsidRPr="008D1CD7">
              <w:rPr>
                <w:rFonts w:eastAsia="Times New Roman"/>
                <w:lang w:val="fr-FR"/>
              </w:rPr>
              <w:t xml:space="preserve">-pro </w:t>
            </w:r>
            <w:proofErr w:type="spellStart"/>
            <w:r w:rsidRPr="008D1CD7">
              <w:rPr>
                <w:rFonts w:eastAsia="Times New Roman"/>
                <w:lang w:val="fr-FR"/>
              </w:rPr>
              <w:t>aminopeptid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FC9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24741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6FC2" w14:textId="26533E73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01409</w:t>
            </w:r>
          </w:p>
        </w:tc>
      </w:tr>
      <w:tr w:rsidR="00585DB2" w:rsidRPr="008D1CD7" w14:paraId="6FA08D70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AEE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83_AAEL0032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87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32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8CA" w14:textId="14BD6E93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8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340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lkaline</w:t>
            </w:r>
            <w:proofErr w:type="spellEnd"/>
            <w:r w:rsidRPr="008D1CD7">
              <w:rPr>
                <w:rFonts w:eastAsia="Times New Roman"/>
                <w:lang w:val="fr-FR"/>
              </w:rPr>
              <w:t xml:space="preserve"> phosphat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716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87978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309B" w14:textId="0A29A8C4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2.09E-08</w:t>
            </w:r>
          </w:p>
        </w:tc>
      </w:tr>
      <w:tr w:rsidR="00585DB2" w:rsidRPr="008D1CD7" w14:paraId="26E7DE2C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770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64_AAEL005611_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74D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56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94D" w14:textId="77B27849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12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6E2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67417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E20D" w14:textId="2DC967D2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2.12E-31</w:t>
            </w:r>
          </w:p>
        </w:tc>
      </w:tr>
      <w:tr w:rsidR="00585DB2" w:rsidRPr="008D1CD7" w14:paraId="1C40DFD5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27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64_AAEL005611_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02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56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5B5" w14:textId="390B0B04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0EE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2CC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45996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7B03" w14:textId="520D5B97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586352</w:t>
            </w:r>
          </w:p>
        </w:tc>
      </w:tr>
      <w:tr w:rsidR="00585DB2" w:rsidRPr="008D1CD7" w14:paraId="674EAA80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BA0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258_AAEL0074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F3B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74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B5D" w14:textId="6A3CC97F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25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25E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cadher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A35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39222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28FA" w14:textId="5A0F8E67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1.90E-04</w:t>
            </w:r>
          </w:p>
        </w:tc>
      </w:tr>
      <w:tr w:rsidR="00585DB2" w:rsidRPr="008D1CD7" w14:paraId="3529FE53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CBB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273_AAEL0076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D6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76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E37" w14:textId="5015AA8D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27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DA3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61E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36284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D90F" w14:textId="43C2B02D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4.82E-27</w:t>
            </w:r>
          </w:p>
        </w:tc>
      </w:tr>
      <w:tr w:rsidR="00585DB2" w:rsidRPr="008D1CD7" w14:paraId="6B9CBD6C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2E1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00_AAEL0039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B93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39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BE70" w14:textId="15A0ACE6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83A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lkaline</w:t>
            </w:r>
            <w:proofErr w:type="spellEnd"/>
            <w:r w:rsidRPr="008D1CD7">
              <w:rPr>
                <w:rFonts w:eastAsia="Times New Roman"/>
                <w:lang w:val="fr-FR"/>
              </w:rPr>
              <w:t xml:space="preserve"> phosphat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953C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32974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E24E" w14:textId="34151A39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54555</w:t>
            </w:r>
          </w:p>
        </w:tc>
      </w:tr>
      <w:tr w:rsidR="00585DB2" w:rsidRPr="008D1CD7" w14:paraId="2D0E41E5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D86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75_AAEL005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270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58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CC3" w14:textId="6388E406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F8C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lanyl</w:t>
            </w:r>
            <w:proofErr w:type="spellEnd"/>
            <w:r w:rsidRPr="008D1CD7">
              <w:rPr>
                <w:rFonts w:eastAsia="Times New Roman"/>
                <w:lang w:val="fr-FR"/>
              </w:rPr>
              <w:t xml:space="preserve"> </w:t>
            </w:r>
            <w:proofErr w:type="spellStart"/>
            <w:r w:rsidRPr="008D1CD7">
              <w:rPr>
                <w:rFonts w:eastAsia="Times New Roman"/>
                <w:lang w:val="fr-FR"/>
              </w:rPr>
              <w:t>aminopeptid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33B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100395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3490" w14:textId="60182810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8.92E-04</w:t>
            </w:r>
          </w:p>
        </w:tc>
      </w:tr>
      <w:tr w:rsidR="00585DB2" w:rsidRPr="008D1CD7" w14:paraId="29AD5F4B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FE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26_AAEL0084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63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4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25D" w14:textId="70BB7BCA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27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F069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95754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DC8A" w14:textId="2558FD3D" w:rsidR="00585DB2" w:rsidRPr="008D1CD7" w:rsidRDefault="00984590" w:rsidP="00585DB2">
            <w:pPr>
              <w:jc w:val="center"/>
              <w:rPr>
                <w:rFonts w:eastAsia="Times New Roman"/>
                <w:lang w:val="fr-FR"/>
              </w:rPr>
            </w:pPr>
            <w:r w:rsidRPr="00984590">
              <w:rPr>
                <w:rFonts w:eastAsia="Times New Roman"/>
                <w:lang w:val="fr-FR"/>
              </w:rPr>
              <w:t>8.37E-01</w:t>
            </w:r>
          </w:p>
        </w:tc>
      </w:tr>
      <w:tr w:rsidR="00585DB2" w:rsidRPr="008D1CD7" w14:paraId="432EF06D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CD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739_AAEL0127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468F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127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8F93" w14:textId="530B39F6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7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A03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minopeptid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63D" w14:textId="4DD16986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297542</w:t>
            </w:r>
            <w:r w:rsidR="00732771">
              <w:rPr>
                <w:rFonts w:eastAsia="Times New Roman"/>
                <w:lang w:val="fr-F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D123" w14:textId="5D27C244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6.14E-09</w:t>
            </w:r>
          </w:p>
        </w:tc>
      </w:tr>
      <w:tr w:rsidR="00585DB2" w:rsidRPr="008D1CD7" w14:paraId="186BA2E4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EB9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485_AAEL0105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A33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105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E44" w14:textId="429B1897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4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B71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7E4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19108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577F" w14:textId="19AEEC59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01604</w:t>
            </w:r>
          </w:p>
        </w:tc>
      </w:tr>
      <w:tr w:rsidR="00585DB2" w:rsidRPr="008D1CD7" w14:paraId="74414650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30D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06_AAEL0082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BD6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2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8329" w14:textId="59CDAE0D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0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D74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</w:t>
            </w:r>
            <w:proofErr w:type="spellEnd"/>
            <w:r w:rsidRPr="008D1CD7">
              <w:rPr>
                <w:rFonts w:eastAsia="Times New Roman"/>
                <w:lang w:val="fr-FR"/>
              </w:rPr>
              <w:t>, puta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8DE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1772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E50F" w14:textId="3687C9CE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7.17E-04</w:t>
            </w:r>
          </w:p>
        </w:tc>
      </w:tr>
      <w:tr w:rsidR="00585DB2" w:rsidRPr="008D1CD7" w14:paraId="465F9175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16A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83_AAEL0033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6D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33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42C" w14:textId="6639FDE2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8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E7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alkaline</w:t>
            </w:r>
            <w:proofErr w:type="spellEnd"/>
            <w:r w:rsidRPr="008D1CD7">
              <w:rPr>
                <w:rFonts w:eastAsia="Times New Roman"/>
                <w:lang w:val="fr-FR"/>
              </w:rPr>
              <w:t xml:space="preserve"> phosphat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9AD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07309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78A8" w14:textId="284A2776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536884</w:t>
            </w:r>
          </w:p>
        </w:tc>
      </w:tr>
      <w:tr w:rsidR="00585DB2" w:rsidRPr="008D1CD7" w14:paraId="515EA9DA" w14:textId="77777777" w:rsidTr="0098459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9D5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164_AAEL0056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288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56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9AA" w14:textId="2B8346A5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1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4C9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proofErr w:type="spellStart"/>
            <w:r w:rsidRPr="008D1CD7">
              <w:rPr>
                <w:rFonts w:eastAsia="Times New Roman"/>
                <w:lang w:val="fr-FR"/>
              </w:rPr>
              <w:t>trypsi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513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0426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D5C4" w14:textId="6C7280E5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34944</w:t>
            </w:r>
          </w:p>
        </w:tc>
      </w:tr>
      <w:tr w:rsidR="00585DB2" w:rsidRPr="008D1CD7" w14:paraId="5EA7BC15" w14:textId="77777777" w:rsidTr="0098459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EE62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1.326_AAEL00845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E571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AEL00845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F09A" w14:textId="3CA89C5C" w:rsidR="00585DB2" w:rsidRPr="008D1CD7" w:rsidRDefault="00585DB2" w:rsidP="00585DB2">
            <w:pPr>
              <w:rPr>
                <w:rFonts w:eastAsia="Times New Roman"/>
                <w:color w:val="000000"/>
                <w:lang w:val="fr-FR"/>
              </w:rPr>
            </w:pPr>
            <w:r w:rsidRPr="008D1CD7">
              <w:rPr>
                <w:rFonts w:eastAsia="Times New Roman"/>
                <w:color w:val="000000"/>
                <w:lang w:val="fr-FR"/>
              </w:rPr>
              <w:t>1.32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0189" w14:textId="77777777" w:rsidR="00585DB2" w:rsidRPr="008D1CD7" w:rsidRDefault="00585DB2" w:rsidP="00585DB2">
            <w:pPr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alpha-amyl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CA72" w14:textId="77777777" w:rsidR="00585DB2" w:rsidRPr="008D1CD7" w:rsidRDefault="00585DB2" w:rsidP="00585DB2">
            <w:pPr>
              <w:jc w:val="center"/>
              <w:rPr>
                <w:rFonts w:eastAsia="Times New Roman"/>
                <w:lang w:val="fr-FR"/>
              </w:rPr>
            </w:pPr>
            <w:r w:rsidRPr="008D1CD7">
              <w:rPr>
                <w:rFonts w:eastAsia="Times New Roman"/>
                <w:lang w:val="fr-FR"/>
              </w:rPr>
              <w:t>0.000996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0A63E9" w14:textId="55881DFE" w:rsidR="00585DB2" w:rsidRPr="008D1CD7" w:rsidRDefault="00A65D6E" w:rsidP="00585DB2">
            <w:pPr>
              <w:jc w:val="center"/>
              <w:rPr>
                <w:rFonts w:eastAsia="Times New Roman"/>
                <w:lang w:val="fr-FR"/>
              </w:rPr>
            </w:pPr>
            <w:r w:rsidRPr="00A65D6E">
              <w:rPr>
                <w:rFonts w:eastAsia="Times New Roman"/>
                <w:lang w:val="fr-FR"/>
              </w:rPr>
              <w:t>0.006108</w:t>
            </w:r>
          </w:p>
        </w:tc>
      </w:tr>
    </w:tbl>
    <w:p w14:paraId="56DAA168" w14:textId="09391B7B" w:rsidR="00BF56E4" w:rsidRPr="00E47495" w:rsidRDefault="00BF56E4" w:rsidP="00984590">
      <w:pPr>
        <w:rPr>
          <w:lang w:val="de-DE"/>
        </w:rPr>
      </w:pPr>
    </w:p>
    <w:sectPr w:rsidR="00BF56E4" w:rsidRPr="00E47495" w:rsidSect="00A94523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523"/>
    <w:rsid w:val="00123BB1"/>
    <w:rsid w:val="00196A7E"/>
    <w:rsid w:val="00585DB2"/>
    <w:rsid w:val="00705B5B"/>
    <w:rsid w:val="00732771"/>
    <w:rsid w:val="008D1CD7"/>
    <w:rsid w:val="00984590"/>
    <w:rsid w:val="0099457F"/>
    <w:rsid w:val="009E380B"/>
    <w:rsid w:val="00A65D6E"/>
    <w:rsid w:val="00A94523"/>
    <w:rsid w:val="00BF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2A4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7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7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 Bot</dc:creator>
  <cp:keywords/>
  <dc:description/>
  <cp:lastModifiedBy>Geo Bot</cp:lastModifiedBy>
  <cp:revision>10</cp:revision>
  <dcterms:created xsi:type="dcterms:W3CDTF">2012-09-15T15:52:00Z</dcterms:created>
  <dcterms:modified xsi:type="dcterms:W3CDTF">2013-04-17T08:23:00Z</dcterms:modified>
</cp:coreProperties>
</file>